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8916"/>
        <w:gridCol w:w="222"/>
        <w:gridCol w:w="222"/>
      </w:tblGrid>
      <w:tr w:rsidR="00147287" w:rsidRPr="00144389" w14:paraId="2925B01B" w14:textId="77777777" w:rsidTr="00345FD4">
        <w:trPr>
          <w:trHeight w:val="260"/>
          <w:tblHeader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D352" w14:textId="321A6683" w:rsidR="00147287" w:rsidRPr="00144389" w:rsidRDefault="00147287" w:rsidP="00345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DF3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4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ppendix: Perceived preparedness items</w:t>
            </w:r>
          </w:p>
        </w:tc>
      </w:tr>
      <w:tr w:rsidR="00147287" w:rsidRPr="00144389" w14:paraId="7EEBB283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1F2" w14:textId="77777777" w:rsidR="00147287" w:rsidRPr="00144389" w:rsidRDefault="00147287" w:rsidP="00345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14F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10F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419EB4A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432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pendix 1: Distribution of Responses to individual preparedness questions </w:t>
            </w:r>
          </w:p>
        </w:tc>
      </w:tr>
      <w:tr w:rsidR="00147287" w:rsidRPr="00144389" w14:paraId="4E1125B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CD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73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1CF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86B5BE6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0D5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ow prepared are you as a health care provider in your ability to assess and triage patients with acute respiratory symptoms?</w:t>
            </w:r>
          </w:p>
        </w:tc>
      </w:tr>
      <w:tr w:rsidR="00147287" w:rsidRPr="00144389" w14:paraId="05D99D6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C5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B2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8ED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A422A3D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2D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14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66B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C780C6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E6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F8E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17C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402DEC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5C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A6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A8C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92F187D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A8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Not applicable to my ro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D5C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21BCE9B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94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18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273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338F802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C41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How prepared are you as a health care provider in your ability to diagnose a patient with COVID-19? </w:t>
            </w:r>
          </w:p>
        </w:tc>
      </w:tr>
      <w:tr w:rsidR="00147287" w:rsidRPr="00144389" w14:paraId="42EA4C8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10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54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C0C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2F78B0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42D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23D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0B5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C4F9C5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80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BF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324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E44988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70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B0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8F5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312E8FD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62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673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0BDC894C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D7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Not applicable to my ro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1C4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2E993669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B7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AB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490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C38C61F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1BB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How prepared are you as a health care provider in your ability to manage a patient with diagnosed COVID-19? </w:t>
            </w:r>
          </w:p>
        </w:tc>
      </w:tr>
      <w:tr w:rsidR="00147287" w:rsidRPr="00144389" w14:paraId="57A9779D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652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DD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8FE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7DF8CB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9D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9F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3F6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AC95AE3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B5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FB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B1A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0D5E996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17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874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052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1E3B887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45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3EC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48024D2D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C5E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Not applicable to my ro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AF0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2FBF7A0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829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295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52E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34C7A7B0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19E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How prepared are you as a health care provider in your ability to accurately  put on PPE? </w:t>
            </w:r>
          </w:p>
        </w:tc>
      </w:tr>
      <w:tr w:rsidR="00147287" w:rsidRPr="00144389" w14:paraId="06B7F869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7D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E5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890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D5C7F0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B5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E6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34F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4D1D92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28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3B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F2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3A3C3D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AC6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88D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6EE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4F82454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27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D45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1FD96BE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A2D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541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00D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355B02C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612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 How prepared are you as a health care provider in your ability to safely take  take off PPE? </w:t>
            </w:r>
          </w:p>
        </w:tc>
      </w:tr>
      <w:tr w:rsidR="00147287" w:rsidRPr="00144389" w14:paraId="391A62CE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41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97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8B4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8629469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E0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08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8A7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E7F777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400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6F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219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39E452ED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F3A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F9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2CB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BA09F5C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2A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89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5792C2D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89B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CD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F4C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34573C7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ADE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 How prepared are you as a health care provider in your ability to implement standard contact precautions? </w:t>
            </w:r>
          </w:p>
        </w:tc>
      </w:tr>
      <w:tr w:rsidR="00147287" w:rsidRPr="00144389" w14:paraId="611EB82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DD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E8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330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B71B7D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31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334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142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356EC5D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DD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41A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F61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23702B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C0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56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B49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09C8B42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0C5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C08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3800098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91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61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EB7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3A8CE365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BE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AD2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40E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5E02EF4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79F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7. How prepared are you as a health care provider in your ability to implement standard airborne precautions? </w:t>
            </w:r>
          </w:p>
        </w:tc>
      </w:tr>
      <w:tr w:rsidR="00147287" w:rsidRPr="00144389" w14:paraId="0FFBADC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D4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EC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925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EBEEF2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AE0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8E5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A27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202491F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91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51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AD1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BBAE86D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8F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312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B28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F816EFC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45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91E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0F6569E7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71E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287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777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B8B487A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99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 How prepared are you as a health care provider in your ability to communicate COVID-19 risks to your patients? </w:t>
            </w:r>
          </w:p>
        </w:tc>
      </w:tr>
      <w:tr w:rsidR="00147287" w:rsidRPr="00144389" w14:paraId="567F0B8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7D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0E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BE0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C1586B3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4DB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CD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F28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D50E756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53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DB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40C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B70ECD6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E4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49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5B4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5573CFD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CE8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DA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18E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3E61872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9A2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 How prepared are you as a health care provider in your ability to educate the public about COVID-19? </w:t>
            </w:r>
          </w:p>
        </w:tc>
      </w:tr>
      <w:tr w:rsidR="00147287" w:rsidRPr="00144389" w14:paraId="616A3DB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A96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968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DAD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97CA5C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13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69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19A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AE0EB39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78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E4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F6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E2FD23C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1F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D7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22E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318BE0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67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580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2A5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BB62C23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8AA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 How prepared are you as a health care provider in your ability to ration scarce life-saving commodities? </w:t>
            </w:r>
          </w:p>
        </w:tc>
      </w:tr>
      <w:tr w:rsidR="00147287" w:rsidRPr="00144389" w14:paraId="57171E5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190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57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57F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ACB93A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66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D2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25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56203AA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20D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B48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D7F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08F7E8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79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95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847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6BE9801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A5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055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1E297969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25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A5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49A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35BDC77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756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 As a health care provider, how mentally prepared are you to attend to a person diagnosed with COVID-19?</w:t>
            </w:r>
          </w:p>
        </w:tc>
      </w:tr>
      <w:tr w:rsidR="00147287" w:rsidRPr="00144389" w14:paraId="70916B3E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83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82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E02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AD332B3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E6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E4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270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470A10C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EA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39C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07E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B3767B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6C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FE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10B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149614C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D1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B26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1B38F30F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8A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28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AAC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FC4C97A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AA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 How prepared is the health facility you work in to diagnose COVID-19?</w:t>
            </w:r>
          </w:p>
        </w:tc>
      </w:tr>
      <w:tr w:rsidR="00147287" w:rsidRPr="00144389" w14:paraId="2FAD3E7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3D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74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5DE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331522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C1F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D21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247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7DCFD5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E1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A6C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96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1152E16C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8A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C3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8C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D2AC9D3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940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6EF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190048DF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A8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EB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B32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4CB7784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5B1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 How prepared is the health facility you work in to manage patients diagnosed with COVID-19? </w:t>
            </w:r>
          </w:p>
        </w:tc>
      </w:tr>
      <w:tr w:rsidR="00147287" w:rsidRPr="00144389" w14:paraId="34CBC1F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EDF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BC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04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175B8B9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EB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49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930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653A166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7AD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01E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7BF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602B07A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AAC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31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22D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35318C02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F82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0D7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0653A8A8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E80A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B421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306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2A974C5D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ED7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4. How prepared is the health facility you work in to prevent the spread of COVID-19 to other patients and health workers if you had an infected patient? </w:t>
            </w:r>
          </w:p>
        </w:tc>
      </w:tr>
      <w:tr w:rsidR="00147287" w:rsidRPr="00144389" w14:paraId="73B0ED2E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61B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038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F52F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53B92D6B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72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31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CCB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CEAB62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50C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27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080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E0FBCE6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74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1B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B68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7F98DF82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B8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44E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7287" w:rsidRPr="00144389" w14:paraId="19F3BE32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CE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1F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1CB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071C781B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3C5C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 How prepared is the health facility you work in to prevent spread of COVID-19 to other patients and health workers if you had an infected health worker? </w:t>
            </w:r>
          </w:p>
        </w:tc>
      </w:tr>
      <w:tr w:rsidR="00147287" w:rsidRPr="00144389" w14:paraId="3F525EF0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FC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ot at all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E95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B7D7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AEA31B4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0FE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 little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803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AFD4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473470C1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B07D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8D0B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AC79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ECE1B8E" w14:textId="77777777" w:rsidTr="00345FD4">
        <w:trPr>
          <w:trHeight w:val="260"/>
        </w:trPr>
        <w:tc>
          <w:tcPr>
            <w:tcW w:w="8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AF0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Very prepar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652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7F8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287" w:rsidRPr="00144389" w14:paraId="64747671" w14:textId="77777777" w:rsidTr="00345FD4">
        <w:trPr>
          <w:trHeight w:val="260"/>
        </w:trPr>
        <w:tc>
          <w:tcPr>
            <w:tcW w:w="9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1BA8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I don't know about thi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ECA6" w14:textId="77777777" w:rsidR="00147287" w:rsidRPr="00144389" w:rsidRDefault="00147287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8337DA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87"/>
    <w:rsid w:val="00147287"/>
    <w:rsid w:val="003862E5"/>
    <w:rsid w:val="003C4646"/>
    <w:rsid w:val="006E13EA"/>
    <w:rsid w:val="009C5222"/>
    <w:rsid w:val="00A3436C"/>
    <w:rsid w:val="00D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60B89"/>
  <w15:chartTrackingRefBased/>
  <w15:docId w15:val="{A2559E81-3BDB-4D3A-B978-8005C1B92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09T03:33:00Z</dcterms:created>
  <dcterms:modified xsi:type="dcterms:W3CDTF">2021-04-10T13:13:00Z</dcterms:modified>
</cp:coreProperties>
</file>